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1C44F" w14:textId="272E533F" w:rsidR="00FE4AED" w:rsidRPr="00FB33E8" w:rsidRDefault="00FB33E8" w:rsidP="00FE4AED">
      <w:pPr>
        <w:pStyle w:val="Caption"/>
        <w:keepNext/>
        <w:rPr>
          <w:color w:val="000000" w:themeColor="text1"/>
        </w:rPr>
      </w:pPr>
      <w:r>
        <w:rPr>
          <w:color w:val="000000" w:themeColor="text1"/>
        </w:rPr>
        <w:t>S2_</w:t>
      </w:r>
      <w:r w:rsidR="00FE4AED" w:rsidRPr="00FB33E8">
        <w:rPr>
          <w:color w:val="000000" w:themeColor="text1"/>
        </w:rPr>
        <w:t>Table 4. Description of the total number of doses administered for each course of PMC</w:t>
      </w:r>
    </w:p>
    <w:tbl>
      <w:tblPr>
        <w:tblW w:w="83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802"/>
        <w:gridCol w:w="595"/>
        <w:gridCol w:w="1147"/>
        <w:gridCol w:w="1129"/>
        <w:gridCol w:w="1199"/>
        <w:gridCol w:w="1088"/>
        <w:gridCol w:w="1170"/>
        <w:gridCol w:w="1170"/>
      </w:tblGrid>
      <w:tr w:rsidR="00BD3446" w14:paraId="3C17BACF" w14:textId="77777777" w:rsidTr="00FE4AED">
        <w:trPr>
          <w:trHeight w:val="368"/>
        </w:trPr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92FE1" w14:textId="77777777" w:rsidR="00BD3446" w:rsidRDefault="00BD3446" w:rsidP="00F54951">
            <w:pPr>
              <w:pStyle w:val="Body"/>
              <w:spacing w:after="0" w:line="240" w:lineRule="auto"/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Cours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E9331" w14:textId="77777777" w:rsidR="00BD3446" w:rsidRDefault="00BD3446" w:rsidP="00F54951">
            <w:pPr>
              <w:pStyle w:val="Body"/>
              <w:spacing w:after="0" w:line="240" w:lineRule="auto"/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No. of dos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1B171" w14:textId="77777777" w:rsidR="00BD3446" w:rsidRDefault="00BD3446" w:rsidP="00F54951">
            <w:pPr>
              <w:pStyle w:val="Body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Com+ No SMS</w:t>
            </w:r>
          </w:p>
          <w:p w14:paraId="47C11298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32330" w14:textId="77777777" w:rsidR="00BD3446" w:rsidRDefault="00BD3446" w:rsidP="00F54951">
            <w:pPr>
              <w:pStyle w:val="Body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Com+SMS</w:t>
            </w:r>
          </w:p>
          <w:p w14:paraId="0E99DDB4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B0022" w14:textId="77777777" w:rsidR="00BD3446" w:rsidRDefault="00BD3446" w:rsidP="00F54951">
            <w:pPr>
              <w:pStyle w:val="Body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Com+HSA</w:t>
            </w:r>
          </w:p>
          <w:p w14:paraId="4FA0E59A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52932" w14:textId="77777777" w:rsidR="00BD3446" w:rsidRDefault="00BD3446" w:rsidP="00F54951">
            <w:pPr>
              <w:pStyle w:val="Body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Fac+ No SMS</w:t>
            </w:r>
          </w:p>
          <w:p w14:paraId="775A64B6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69C7E" w14:textId="77777777" w:rsidR="00BD3446" w:rsidRDefault="00BD3446" w:rsidP="00F54951">
            <w:pPr>
              <w:pStyle w:val="Body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Fac+SMS</w:t>
            </w:r>
          </w:p>
          <w:p w14:paraId="013E69B7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A4016" w14:textId="77777777" w:rsidR="00BD3446" w:rsidRDefault="00BD3446" w:rsidP="00F54951">
            <w:pPr>
              <w:pStyle w:val="Body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Total</w:t>
            </w:r>
          </w:p>
          <w:p w14:paraId="51296515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n/N (%)</w:t>
            </w:r>
          </w:p>
        </w:tc>
      </w:tr>
      <w:tr w:rsidR="00BD3446" w14:paraId="5595FBF0" w14:textId="77777777" w:rsidTr="00FE4AED">
        <w:trPr>
          <w:trHeight w:val="188"/>
        </w:trPr>
        <w:tc>
          <w:tcPr>
            <w:tcW w:w="8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66B6A" w14:textId="77777777" w:rsidR="00BD3446" w:rsidRDefault="00BD3446" w:rsidP="00F54951"/>
        </w:tc>
        <w:tc>
          <w:tcPr>
            <w:tcW w:w="5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3C800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CAA00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5/68 (22.1)</w:t>
            </w:r>
          </w:p>
        </w:tc>
        <w:tc>
          <w:tcPr>
            <w:tcW w:w="11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2A188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1/74 (14.9)</w:t>
            </w:r>
          </w:p>
        </w:tc>
        <w:tc>
          <w:tcPr>
            <w:tcW w:w="119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BCEF3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0/79 (12.7)</w:t>
            </w:r>
          </w:p>
        </w:tc>
        <w:tc>
          <w:tcPr>
            <w:tcW w:w="10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F135F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0/76 (13.2)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70E37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0/74 (13.5)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8FA46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6/371 (15.1)</w:t>
            </w:r>
          </w:p>
        </w:tc>
      </w:tr>
      <w:tr w:rsidR="00BD3446" w14:paraId="419C7AA7" w14:textId="77777777" w:rsidTr="00FE4AED">
        <w:trPr>
          <w:trHeight w:val="17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EFBFA" w14:textId="77777777" w:rsidR="00BD3446" w:rsidRDefault="00BD3446" w:rsidP="00F54951">
            <w:pPr>
              <w:pStyle w:val="Body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PMC 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5A532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F6746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68 (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9C8DE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4 (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B975B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/79 (1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A6C6F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6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E80CC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4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FB481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/371 (0.3)</w:t>
            </w:r>
          </w:p>
        </w:tc>
      </w:tr>
      <w:tr w:rsidR="00BD3446" w14:paraId="2419C22A" w14:textId="77777777" w:rsidTr="00FE4AED">
        <w:trPr>
          <w:trHeight w:val="17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A1E94" w14:textId="77777777" w:rsidR="00BD3446" w:rsidRDefault="00BD3446" w:rsidP="00F54951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3D94D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42808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/68 (1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07233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4 (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A10AE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9 (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EAA52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/76 (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8CDBA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2/74 (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92C69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4/371 (1.1)</w:t>
            </w:r>
          </w:p>
        </w:tc>
      </w:tr>
      <w:tr w:rsidR="00BD3446" w14:paraId="2134EE36" w14:textId="77777777" w:rsidTr="00FE4AED">
        <w:trPr>
          <w:trHeight w:val="183"/>
        </w:trPr>
        <w:tc>
          <w:tcPr>
            <w:tcW w:w="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A8F37" w14:textId="77777777" w:rsidR="00BD3446" w:rsidRDefault="00BD3446" w:rsidP="00F54951"/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4EF2B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83BAF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2/68 (76.5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67419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3/74 (85·1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0E6E2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8/79 (86·1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6330F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5/76 (85·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1A0D1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2/74 (83·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327A7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310/371 (83·6)</w:t>
            </w:r>
          </w:p>
        </w:tc>
      </w:tr>
      <w:tr w:rsidR="00BD3446" w14:paraId="313AD545" w14:textId="77777777" w:rsidTr="00FE4AED">
        <w:trPr>
          <w:trHeight w:val="183"/>
        </w:trPr>
        <w:tc>
          <w:tcPr>
            <w:tcW w:w="8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35E78" w14:textId="77777777" w:rsidR="00BD3446" w:rsidRDefault="00BD3446" w:rsidP="00F54951"/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BD4B2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B85DB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7/66 (10.6)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B108D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4/74 (5.4)</w:t>
            </w:r>
          </w:p>
        </w:tc>
        <w:tc>
          <w:tcPr>
            <w:tcW w:w="11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6E3F0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0/79 (12.7)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34B8D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7/76 (22.3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62023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6/73 (21.6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BB63C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6/368 (15.1)</w:t>
            </w:r>
          </w:p>
        </w:tc>
      </w:tr>
      <w:tr w:rsidR="00BD3446" w14:paraId="4A18FFE3" w14:textId="77777777" w:rsidTr="00FE4AED">
        <w:trPr>
          <w:trHeight w:val="17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477C2" w14:textId="77777777" w:rsidR="00BD3446" w:rsidRDefault="00BD3446" w:rsidP="00F54951">
            <w:pPr>
              <w:pStyle w:val="Body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PMC 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31016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D0830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/66 (1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FFE5E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4 (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E2953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9 (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43270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6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FD1FF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3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7FF47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/368 (0.3)</w:t>
            </w:r>
          </w:p>
        </w:tc>
      </w:tr>
      <w:tr w:rsidR="00BD3446" w14:paraId="0751B83B" w14:textId="77777777" w:rsidTr="00FE4AED">
        <w:trPr>
          <w:trHeight w:val="17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D910A" w14:textId="77777777" w:rsidR="00BD3446" w:rsidRDefault="00BD3446" w:rsidP="00F54951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203D9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A8628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66 (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97CB3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4 (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1ECDE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/79 (1·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8D4A5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6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2892B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3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51E8D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/368 (0.3)</w:t>
            </w:r>
          </w:p>
        </w:tc>
      </w:tr>
      <w:tr w:rsidR="00BD3446" w14:paraId="57E2AD4C" w14:textId="77777777" w:rsidTr="00FE4AED">
        <w:trPr>
          <w:trHeight w:val="183"/>
        </w:trPr>
        <w:tc>
          <w:tcPr>
            <w:tcW w:w="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55AF7" w14:textId="77777777" w:rsidR="00BD3446" w:rsidRDefault="00BD3446" w:rsidP="00F54951"/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FA405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46268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8/66 (87.9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FFCBC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70/74 (94.6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F80AE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8/79 (86.1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85884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9/76 (77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8C0D5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7/73 (77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A6F09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312/368 (84.1)</w:t>
            </w:r>
          </w:p>
        </w:tc>
      </w:tr>
      <w:tr w:rsidR="00BD3446" w14:paraId="6D5A12DB" w14:textId="77777777" w:rsidTr="00FE4AED">
        <w:trPr>
          <w:trHeight w:val="183"/>
        </w:trPr>
        <w:tc>
          <w:tcPr>
            <w:tcW w:w="8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F0E5C" w14:textId="77777777" w:rsidR="00BD3446" w:rsidRDefault="00BD3446" w:rsidP="00F54951"/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6996A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867F9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7/66 (10.6)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9AE07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8/74 (10.8)</w:t>
            </w:r>
          </w:p>
        </w:tc>
        <w:tc>
          <w:tcPr>
            <w:tcW w:w="11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5EBAE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3/79 (16.5)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F4156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29/76 (38.2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A52E3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24/73 (32.9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AB5B7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81/368 (22.0)</w:t>
            </w:r>
          </w:p>
        </w:tc>
      </w:tr>
      <w:tr w:rsidR="00BD3446" w14:paraId="29AB98EE" w14:textId="77777777" w:rsidTr="00FE4AED">
        <w:trPr>
          <w:trHeight w:val="17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2528C" w14:textId="77777777" w:rsidR="00BD3446" w:rsidRDefault="00BD3446" w:rsidP="00F54951">
            <w:pPr>
              <w:pStyle w:val="Body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PMC 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5896C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5AF6E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66 (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7D578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4 (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53384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9 (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5F70B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6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31B4B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3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ACBDC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368 (0)</w:t>
            </w:r>
          </w:p>
        </w:tc>
      </w:tr>
      <w:tr w:rsidR="00BD3446" w14:paraId="27751E9E" w14:textId="77777777" w:rsidTr="00FE4AED">
        <w:trPr>
          <w:trHeight w:val="173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6AC6B" w14:textId="77777777" w:rsidR="00BD3446" w:rsidRDefault="00BD3446" w:rsidP="00F54951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1430F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68D84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66 (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FA631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4 (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78A35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9 (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DD605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6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82B39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74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F0665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0/368 (0)</w:t>
            </w:r>
          </w:p>
        </w:tc>
      </w:tr>
      <w:tr w:rsidR="00BD3446" w14:paraId="3FE8D97E" w14:textId="77777777" w:rsidTr="00FE4AED">
        <w:trPr>
          <w:trHeight w:val="183"/>
        </w:trPr>
        <w:tc>
          <w:tcPr>
            <w:tcW w:w="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469A4" w14:textId="77777777" w:rsidR="00BD3446" w:rsidRDefault="00BD3446" w:rsidP="00F54951"/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5950A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38005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9/66 (89·.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2FC0F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6/74 (89.2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CA6C9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6/79 (83.5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756F8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47/76(61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03BCA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49/73(67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28A1A" w14:textId="77777777" w:rsidR="00BD3446" w:rsidRDefault="00BD344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287/368 (78.0)</w:t>
            </w:r>
          </w:p>
        </w:tc>
      </w:tr>
    </w:tbl>
    <w:p w14:paraId="1A8997EE" w14:textId="77777777" w:rsidR="002E7BF8" w:rsidRDefault="002E7BF8"/>
    <w:sectPr w:rsidR="002E7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C429A5" w14:textId="77777777" w:rsidR="00A40F4F" w:rsidRDefault="00A40F4F" w:rsidP="00BD3446">
      <w:r>
        <w:separator/>
      </w:r>
    </w:p>
  </w:endnote>
  <w:endnote w:type="continuationSeparator" w:id="0">
    <w:p w14:paraId="2A23D96C" w14:textId="77777777" w:rsidR="00A40F4F" w:rsidRDefault="00A40F4F" w:rsidP="00BD3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D3FB45" w14:textId="77777777" w:rsidR="00A40F4F" w:rsidRDefault="00A40F4F" w:rsidP="00BD3446">
      <w:r>
        <w:separator/>
      </w:r>
    </w:p>
  </w:footnote>
  <w:footnote w:type="continuationSeparator" w:id="0">
    <w:p w14:paraId="0D65F4F4" w14:textId="77777777" w:rsidR="00A40F4F" w:rsidRDefault="00A40F4F" w:rsidP="00BD3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446"/>
    <w:rsid w:val="00130616"/>
    <w:rsid w:val="002E7BF8"/>
    <w:rsid w:val="003541BA"/>
    <w:rsid w:val="003855C6"/>
    <w:rsid w:val="0043178B"/>
    <w:rsid w:val="004801C1"/>
    <w:rsid w:val="0056117E"/>
    <w:rsid w:val="005A297A"/>
    <w:rsid w:val="0060671F"/>
    <w:rsid w:val="00612621"/>
    <w:rsid w:val="006C3531"/>
    <w:rsid w:val="006E2C44"/>
    <w:rsid w:val="00800654"/>
    <w:rsid w:val="008401BF"/>
    <w:rsid w:val="009E33BA"/>
    <w:rsid w:val="00A40F4F"/>
    <w:rsid w:val="00A56831"/>
    <w:rsid w:val="00BD3446"/>
    <w:rsid w:val="00D64CC5"/>
    <w:rsid w:val="00D84748"/>
    <w:rsid w:val="00D85938"/>
    <w:rsid w:val="00F842B2"/>
    <w:rsid w:val="00FB33E8"/>
    <w:rsid w:val="00FE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F2720"/>
  <w15:chartTrackingRefBased/>
  <w15:docId w15:val="{B525EB6A-87F3-8442-957A-50FB7AA9E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4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D3446"/>
    <w:pPr>
      <w:pBdr>
        <w:top w:val="nil"/>
        <w:left w:val="nil"/>
        <w:bottom w:val="nil"/>
        <w:right w:val="nil"/>
        <w:between w:val="nil"/>
        <w:bar w:val="nil"/>
      </w:pBdr>
      <w:spacing w:after="120"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BD3446"/>
  </w:style>
  <w:style w:type="paragraph" w:styleId="Header">
    <w:name w:val="header"/>
    <w:basedOn w:val="Normal"/>
    <w:link w:val="HeaderChar"/>
    <w:uiPriority w:val="99"/>
    <w:unhideWhenUsed/>
    <w:rsid w:val="00BD34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3446"/>
  </w:style>
  <w:style w:type="paragraph" w:styleId="Footer">
    <w:name w:val="footer"/>
    <w:basedOn w:val="Normal"/>
    <w:link w:val="FooterChar"/>
    <w:uiPriority w:val="99"/>
    <w:unhideWhenUsed/>
    <w:rsid w:val="00BD34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3446"/>
  </w:style>
  <w:style w:type="paragraph" w:styleId="Caption">
    <w:name w:val="caption"/>
    <w:next w:val="Body"/>
    <w:rsid w:val="00FE4AE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Arial" w:eastAsia="Arial Unicode MS" w:hAnsi="Arial" w:cs="Arial Unicode MS"/>
      <w:b/>
      <w:bCs/>
      <w:color w:val="4F81BD"/>
      <w:sz w:val="18"/>
      <w:szCs w:val="18"/>
      <w:u w:color="4F81BD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76</Words>
  <Characters>916</Characters>
  <Application>Microsoft Office Word</Application>
  <DocSecurity>0</DocSecurity>
  <Lines>7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dile Gondwe</dc:creator>
  <cp:keywords/>
  <dc:description/>
  <cp:lastModifiedBy>Thandile Gondwe</cp:lastModifiedBy>
  <cp:revision>2</cp:revision>
  <dcterms:created xsi:type="dcterms:W3CDTF">2021-05-10T15:06:00Z</dcterms:created>
  <dcterms:modified xsi:type="dcterms:W3CDTF">2021-05-31T13:47:00Z</dcterms:modified>
</cp:coreProperties>
</file>